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502" w:rsidRPr="00BA3B12" w:rsidRDefault="00416502" w:rsidP="00416502">
      <w:pPr>
        <w:spacing w:line="360" w:lineRule="auto"/>
        <w:jc w:val="both"/>
        <w:rPr>
          <w:rFonts w:ascii="Times New Roman" w:hAnsi="Times New Roman"/>
          <w:sz w:val="23"/>
          <w:szCs w:val="23"/>
        </w:rPr>
      </w:pPr>
      <w:bookmarkStart w:id="0" w:name="_GoBack"/>
      <w:bookmarkEnd w:id="0"/>
      <w:r w:rsidRPr="00BA3B12">
        <w:rPr>
          <w:rFonts w:ascii="Times New Roman" w:hAnsi="Times New Roman"/>
          <w:b/>
          <w:sz w:val="23"/>
          <w:szCs w:val="23"/>
        </w:rPr>
        <w:t>Table S4</w:t>
      </w:r>
      <w:r w:rsidRPr="00BA3B12">
        <w:rPr>
          <w:rFonts w:ascii="Times New Roman" w:hAnsi="Times New Roman"/>
          <w:sz w:val="23"/>
          <w:szCs w:val="23"/>
        </w:rPr>
        <w:t>: Pho</w:t>
      </w:r>
      <w:r w:rsidR="0082232E">
        <w:rPr>
          <w:rFonts w:ascii="Times New Roman" w:hAnsi="Times New Roman"/>
          <w:sz w:val="23"/>
          <w:szCs w:val="23"/>
        </w:rPr>
        <w:t xml:space="preserve"> </w:t>
      </w:r>
      <w:r w:rsidRPr="00BA3B12">
        <w:rPr>
          <w:rFonts w:ascii="Times New Roman" w:hAnsi="Times New Roman"/>
          <w:sz w:val="23"/>
          <w:szCs w:val="23"/>
        </w:rPr>
        <w:t xml:space="preserve">Box matrix based on 12 Pho-Boxes sequences from the known Pho genes in EDL933 identified by Yuan </w:t>
      </w:r>
      <w:r w:rsidRPr="00BA3B12">
        <w:rPr>
          <w:rFonts w:ascii="Times New Roman" w:hAnsi="Times New Roman"/>
          <w:i/>
          <w:sz w:val="23"/>
          <w:szCs w:val="23"/>
        </w:rPr>
        <w:t>et al</w:t>
      </w:r>
      <w:r w:rsidRPr="00BA3B12">
        <w:rPr>
          <w:rFonts w:ascii="Times New Roman" w:hAnsi="Times New Roman"/>
          <w:sz w:val="23"/>
          <w:szCs w:val="23"/>
        </w:rPr>
        <w:t>. 2006.</w:t>
      </w:r>
    </w:p>
    <w:tbl>
      <w:tblPr>
        <w:tblStyle w:val="TableGrid"/>
        <w:tblW w:w="935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009"/>
        <w:gridCol w:w="436"/>
        <w:gridCol w:w="444"/>
        <w:gridCol w:w="448"/>
        <w:gridCol w:w="451"/>
        <w:gridCol w:w="451"/>
        <w:gridCol w:w="452"/>
        <w:gridCol w:w="448"/>
        <w:gridCol w:w="451"/>
        <w:gridCol w:w="448"/>
        <w:gridCol w:w="480"/>
        <w:gridCol w:w="480"/>
        <w:gridCol w:w="480"/>
        <w:gridCol w:w="480"/>
        <w:gridCol w:w="480"/>
        <w:gridCol w:w="480"/>
        <w:gridCol w:w="471"/>
        <w:gridCol w:w="7"/>
        <w:gridCol w:w="482"/>
        <w:gridCol w:w="479"/>
      </w:tblGrid>
      <w:tr w:rsidR="00416502" w:rsidRPr="002F2AC4" w:rsidTr="00773887">
        <w:tc>
          <w:tcPr>
            <w:tcW w:w="1010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Pr="002906CA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416502" w:rsidRPr="008D034F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  <w:lang w:val="fr-CA"/>
              </w:rPr>
            </w:pPr>
            <w:r w:rsidRPr="008D034F">
              <w:rPr>
                <w:rFonts w:ascii="Times New Roman" w:hAnsi="Times New Roman"/>
                <w:b/>
                <w:sz w:val="20"/>
                <w:szCs w:val="20"/>
                <w:u w:val="single"/>
                <w:lang w:val="fr-CA"/>
              </w:rPr>
              <w:t>Position</w:t>
            </w:r>
          </w:p>
          <w:p w:rsidR="00416502" w:rsidRPr="002F2AC4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437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b/>
                <w:sz w:val="20"/>
                <w:szCs w:val="20"/>
                <w:lang w:val="fr-CA"/>
              </w:rPr>
              <w:t>1</w:t>
            </w:r>
          </w:p>
          <w:p w:rsidR="00416502" w:rsidRPr="002F2AC4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444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b/>
                <w:sz w:val="20"/>
                <w:szCs w:val="20"/>
                <w:lang w:val="fr-CA"/>
              </w:rPr>
              <w:t>2</w:t>
            </w:r>
          </w:p>
          <w:p w:rsidR="00416502" w:rsidRPr="002F2AC4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448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b/>
                <w:sz w:val="20"/>
                <w:szCs w:val="20"/>
                <w:lang w:val="fr-CA"/>
              </w:rPr>
              <w:t>3</w:t>
            </w:r>
          </w:p>
          <w:p w:rsidR="00416502" w:rsidRPr="002F2AC4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449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b/>
                <w:sz w:val="20"/>
                <w:szCs w:val="20"/>
                <w:lang w:val="fr-CA"/>
              </w:rPr>
              <w:t>4</w:t>
            </w:r>
          </w:p>
          <w:p w:rsidR="00416502" w:rsidRPr="002F2AC4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451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b/>
                <w:sz w:val="20"/>
                <w:szCs w:val="20"/>
                <w:lang w:val="fr-CA"/>
              </w:rPr>
              <w:t>5</w:t>
            </w:r>
          </w:p>
          <w:p w:rsidR="00416502" w:rsidRPr="002F2AC4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452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b/>
                <w:sz w:val="20"/>
                <w:szCs w:val="20"/>
                <w:lang w:val="fr-CA"/>
              </w:rPr>
              <w:t>6</w:t>
            </w:r>
          </w:p>
          <w:p w:rsidR="00416502" w:rsidRPr="002F2AC4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448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b/>
                <w:sz w:val="20"/>
                <w:szCs w:val="20"/>
                <w:lang w:val="fr-CA"/>
              </w:rPr>
              <w:t>7</w:t>
            </w:r>
          </w:p>
          <w:p w:rsidR="00416502" w:rsidRPr="002F2AC4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451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b/>
                <w:sz w:val="20"/>
                <w:szCs w:val="20"/>
                <w:lang w:val="fr-CA"/>
              </w:rPr>
              <w:t>8</w:t>
            </w:r>
          </w:p>
          <w:p w:rsidR="00416502" w:rsidRPr="002F2AC4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448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b/>
                <w:sz w:val="20"/>
                <w:szCs w:val="20"/>
                <w:lang w:val="fr-CA"/>
              </w:rPr>
              <w:t>9</w:t>
            </w:r>
          </w:p>
          <w:p w:rsidR="00416502" w:rsidRPr="002F2AC4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480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b/>
                <w:sz w:val="20"/>
                <w:szCs w:val="20"/>
                <w:lang w:val="fr-CA"/>
              </w:rPr>
              <w:t>10</w:t>
            </w:r>
          </w:p>
          <w:p w:rsidR="00416502" w:rsidRPr="002F2AC4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480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b/>
                <w:sz w:val="20"/>
                <w:szCs w:val="20"/>
                <w:lang w:val="fr-CA"/>
              </w:rPr>
              <w:t>11</w:t>
            </w:r>
          </w:p>
          <w:p w:rsidR="00416502" w:rsidRPr="002F2AC4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480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b/>
                <w:sz w:val="20"/>
                <w:szCs w:val="20"/>
                <w:lang w:val="fr-CA"/>
              </w:rPr>
              <w:t>12</w:t>
            </w:r>
          </w:p>
          <w:p w:rsidR="00416502" w:rsidRPr="002F2AC4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480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b/>
                <w:sz w:val="20"/>
                <w:szCs w:val="20"/>
                <w:lang w:val="fr-CA"/>
              </w:rPr>
              <w:t>13</w:t>
            </w:r>
          </w:p>
          <w:p w:rsidR="00416502" w:rsidRPr="002F2AC4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480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b/>
                <w:sz w:val="20"/>
                <w:szCs w:val="20"/>
                <w:lang w:val="fr-CA"/>
              </w:rPr>
              <w:t>14</w:t>
            </w:r>
          </w:p>
          <w:p w:rsidR="00416502" w:rsidRPr="002F2AC4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480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b/>
                <w:sz w:val="20"/>
                <w:szCs w:val="20"/>
                <w:lang w:val="fr-CA"/>
              </w:rPr>
              <w:t>15</w:t>
            </w:r>
          </w:p>
          <w:p w:rsidR="00416502" w:rsidRPr="002F2AC4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478" w:type="dxa"/>
            <w:gridSpan w:val="2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b/>
                <w:sz w:val="20"/>
                <w:szCs w:val="20"/>
                <w:lang w:val="fr-CA"/>
              </w:rPr>
              <w:t>16</w:t>
            </w:r>
          </w:p>
          <w:p w:rsidR="00416502" w:rsidRPr="002F2AC4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482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b/>
                <w:sz w:val="20"/>
                <w:szCs w:val="20"/>
                <w:lang w:val="fr-CA"/>
              </w:rPr>
              <w:t>17</w:t>
            </w:r>
          </w:p>
          <w:p w:rsidR="00416502" w:rsidRPr="002F2AC4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</w:tc>
        <w:tc>
          <w:tcPr>
            <w:tcW w:w="479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  <w:p w:rsidR="00416502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b/>
                <w:sz w:val="20"/>
                <w:szCs w:val="20"/>
                <w:lang w:val="fr-CA"/>
              </w:rPr>
              <w:t>18</w:t>
            </w:r>
          </w:p>
          <w:p w:rsidR="00416502" w:rsidRPr="002F2AC4" w:rsidRDefault="00416502" w:rsidP="00773887">
            <w:pPr>
              <w:spacing w:line="180" w:lineRule="exact"/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</w:p>
        </w:tc>
      </w:tr>
      <w:tr w:rsidR="00416502" w:rsidTr="00773887">
        <w:tc>
          <w:tcPr>
            <w:tcW w:w="1010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i/>
                <w:sz w:val="20"/>
                <w:szCs w:val="20"/>
                <w:lang w:val="fr-CA"/>
              </w:rPr>
              <w:t>phoB</w:t>
            </w:r>
          </w:p>
        </w:tc>
        <w:tc>
          <w:tcPr>
            <w:tcW w:w="437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44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48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G</w:t>
            </w:r>
          </w:p>
        </w:tc>
        <w:tc>
          <w:tcPr>
            <w:tcW w:w="449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1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52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48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1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48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80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80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80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G</w:t>
            </w:r>
          </w:p>
        </w:tc>
        <w:tc>
          <w:tcPr>
            <w:tcW w:w="480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78" w:type="dxa"/>
            <w:gridSpan w:val="2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G</w:t>
            </w:r>
          </w:p>
        </w:tc>
        <w:tc>
          <w:tcPr>
            <w:tcW w:w="479" w:type="dxa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</w:tr>
      <w:tr w:rsidR="00416502" w:rsidTr="00773887">
        <w:tc>
          <w:tcPr>
            <w:tcW w:w="101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i/>
                <w:sz w:val="20"/>
                <w:szCs w:val="20"/>
                <w:lang w:val="fr-CA"/>
              </w:rPr>
              <w:t>pstS1</w:t>
            </w:r>
          </w:p>
        </w:tc>
        <w:tc>
          <w:tcPr>
            <w:tcW w:w="43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G</w:t>
            </w:r>
          </w:p>
        </w:tc>
        <w:tc>
          <w:tcPr>
            <w:tcW w:w="44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G</w:t>
            </w:r>
          </w:p>
        </w:tc>
        <w:tc>
          <w:tcPr>
            <w:tcW w:w="44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G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78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8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7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</w:tr>
      <w:tr w:rsidR="00416502" w:rsidTr="00773887">
        <w:tc>
          <w:tcPr>
            <w:tcW w:w="101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i/>
                <w:sz w:val="20"/>
                <w:szCs w:val="20"/>
                <w:lang w:val="fr-CA"/>
              </w:rPr>
              <w:t>pstS2</w:t>
            </w:r>
          </w:p>
        </w:tc>
        <w:tc>
          <w:tcPr>
            <w:tcW w:w="43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4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G</w:t>
            </w:r>
          </w:p>
        </w:tc>
        <w:tc>
          <w:tcPr>
            <w:tcW w:w="44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78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8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7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</w:tr>
      <w:tr w:rsidR="00416502" w:rsidTr="00773887">
        <w:tc>
          <w:tcPr>
            <w:tcW w:w="101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i/>
                <w:sz w:val="20"/>
                <w:szCs w:val="20"/>
                <w:lang w:val="fr-CA"/>
              </w:rPr>
              <w:t>pstS3</w:t>
            </w:r>
          </w:p>
        </w:tc>
        <w:tc>
          <w:tcPr>
            <w:tcW w:w="43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4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4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G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78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8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7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</w:tr>
      <w:tr w:rsidR="00416502" w:rsidTr="00773887">
        <w:tc>
          <w:tcPr>
            <w:tcW w:w="101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i/>
                <w:sz w:val="20"/>
                <w:szCs w:val="20"/>
                <w:lang w:val="fr-CA"/>
              </w:rPr>
              <w:t>phoA1</w:t>
            </w:r>
          </w:p>
        </w:tc>
        <w:tc>
          <w:tcPr>
            <w:tcW w:w="43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4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G</w:t>
            </w:r>
          </w:p>
        </w:tc>
        <w:tc>
          <w:tcPr>
            <w:tcW w:w="44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G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G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78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8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7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</w:tr>
      <w:tr w:rsidR="00416502" w:rsidTr="00773887">
        <w:tc>
          <w:tcPr>
            <w:tcW w:w="101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i/>
                <w:sz w:val="20"/>
                <w:szCs w:val="20"/>
                <w:lang w:val="fr-CA"/>
              </w:rPr>
              <w:t>phoA2</w:t>
            </w:r>
          </w:p>
        </w:tc>
        <w:tc>
          <w:tcPr>
            <w:tcW w:w="43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4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4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G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G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78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8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7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</w:tr>
      <w:tr w:rsidR="00416502" w:rsidTr="00773887">
        <w:tc>
          <w:tcPr>
            <w:tcW w:w="101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i/>
                <w:sz w:val="20"/>
                <w:szCs w:val="20"/>
                <w:lang w:val="fr-CA"/>
              </w:rPr>
              <w:t>phoE1</w:t>
            </w:r>
          </w:p>
        </w:tc>
        <w:tc>
          <w:tcPr>
            <w:tcW w:w="43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4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G</w:t>
            </w:r>
          </w:p>
        </w:tc>
        <w:tc>
          <w:tcPr>
            <w:tcW w:w="44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78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8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7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</w:tr>
      <w:tr w:rsidR="00416502" w:rsidTr="00773887">
        <w:tc>
          <w:tcPr>
            <w:tcW w:w="101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i/>
                <w:sz w:val="20"/>
                <w:szCs w:val="20"/>
                <w:lang w:val="fr-CA"/>
              </w:rPr>
              <w:t>phoE2</w:t>
            </w:r>
          </w:p>
        </w:tc>
        <w:tc>
          <w:tcPr>
            <w:tcW w:w="43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4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4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G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78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8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7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</w:tr>
      <w:tr w:rsidR="00416502" w:rsidTr="00773887">
        <w:tc>
          <w:tcPr>
            <w:tcW w:w="101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i/>
                <w:sz w:val="20"/>
                <w:szCs w:val="20"/>
                <w:lang w:val="fr-CA"/>
              </w:rPr>
              <w:t>ugpB1</w:t>
            </w:r>
          </w:p>
        </w:tc>
        <w:tc>
          <w:tcPr>
            <w:tcW w:w="43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4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G</w:t>
            </w:r>
          </w:p>
        </w:tc>
        <w:tc>
          <w:tcPr>
            <w:tcW w:w="44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G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78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8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7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</w:tr>
      <w:tr w:rsidR="00416502" w:rsidTr="00773887">
        <w:tc>
          <w:tcPr>
            <w:tcW w:w="101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i/>
                <w:sz w:val="20"/>
                <w:szCs w:val="20"/>
                <w:lang w:val="fr-CA"/>
              </w:rPr>
              <w:t>ugpB2</w:t>
            </w:r>
          </w:p>
        </w:tc>
        <w:tc>
          <w:tcPr>
            <w:tcW w:w="43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4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4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G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78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8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7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</w:tr>
      <w:tr w:rsidR="00416502" w:rsidTr="00773887">
        <w:tc>
          <w:tcPr>
            <w:tcW w:w="101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i/>
                <w:sz w:val="20"/>
                <w:szCs w:val="20"/>
                <w:lang w:val="fr-CA"/>
              </w:rPr>
              <w:t>ugpB3</w:t>
            </w:r>
          </w:p>
        </w:tc>
        <w:tc>
          <w:tcPr>
            <w:tcW w:w="43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4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G</w:t>
            </w:r>
          </w:p>
        </w:tc>
        <w:tc>
          <w:tcPr>
            <w:tcW w:w="44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G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78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8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7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</w:tr>
      <w:tr w:rsidR="00416502" w:rsidTr="00773887">
        <w:tc>
          <w:tcPr>
            <w:tcW w:w="101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8D034F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8D034F">
              <w:rPr>
                <w:rFonts w:ascii="Times New Roman" w:hAnsi="Times New Roman"/>
                <w:i/>
                <w:sz w:val="20"/>
                <w:szCs w:val="20"/>
                <w:lang w:val="fr-CA"/>
              </w:rPr>
              <w:t>phnC</w:t>
            </w:r>
          </w:p>
        </w:tc>
        <w:tc>
          <w:tcPr>
            <w:tcW w:w="43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4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G</w:t>
            </w:r>
          </w:p>
        </w:tc>
        <w:tc>
          <w:tcPr>
            <w:tcW w:w="44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G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C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  <w:tc>
          <w:tcPr>
            <w:tcW w:w="478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8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A</w:t>
            </w:r>
          </w:p>
        </w:tc>
        <w:tc>
          <w:tcPr>
            <w:tcW w:w="47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sz w:val="20"/>
                <w:szCs w:val="20"/>
                <w:lang w:val="fr-CA"/>
              </w:rPr>
              <w:t>T</w:t>
            </w:r>
          </w:p>
        </w:tc>
      </w:tr>
      <w:tr w:rsidR="00416502" w:rsidTr="00773887">
        <w:tc>
          <w:tcPr>
            <w:tcW w:w="2337" w:type="dxa"/>
            <w:gridSpan w:val="4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16502" w:rsidRDefault="00416502" w:rsidP="00773887">
            <w:pPr>
              <w:jc w:val="both"/>
              <w:rPr>
                <w:rStyle w:val="Emphasis"/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  <w:u w:val="single"/>
                <w:shd w:val="clear" w:color="auto" w:fill="FFFFFF"/>
              </w:rPr>
            </w:pPr>
          </w:p>
          <w:p w:rsidR="00416502" w:rsidRPr="008D034F" w:rsidRDefault="00416502" w:rsidP="00773887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  <w:lang w:val="fr-CA"/>
              </w:rPr>
            </w:pPr>
            <w:r w:rsidRPr="008D034F">
              <w:rPr>
                <w:rStyle w:val="Emphasis"/>
                <w:rFonts w:ascii="Times New Roman" w:hAnsi="Times New Roman"/>
                <w:b/>
                <w:bCs/>
                <w:sz w:val="20"/>
                <w:szCs w:val="20"/>
                <w:u w:val="single"/>
                <w:shd w:val="clear" w:color="auto" w:fill="FFFFFF"/>
              </w:rPr>
              <w:t>Base pairs  Frequency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8D034F" w:rsidRDefault="00416502" w:rsidP="00773887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  <w:lang w:val="fr-CA"/>
              </w:rPr>
            </w:pPr>
          </w:p>
        </w:tc>
        <w:tc>
          <w:tcPr>
            <w:tcW w:w="451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8D034F" w:rsidRDefault="00416502" w:rsidP="00773887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  <w:lang w:val="fr-CA"/>
              </w:rPr>
            </w:pPr>
          </w:p>
        </w:tc>
        <w:tc>
          <w:tcPr>
            <w:tcW w:w="452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8D034F" w:rsidRDefault="00416502" w:rsidP="00773887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  <w:lang w:val="fr-CA"/>
              </w:rPr>
            </w:pPr>
          </w:p>
        </w:tc>
        <w:tc>
          <w:tcPr>
            <w:tcW w:w="448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8D034F" w:rsidRDefault="00416502" w:rsidP="00773887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  <w:lang w:val="fr-CA"/>
              </w:rPr>
            </w:pPr>
          </w:p>
        </w:tc>
        <w:tc>
          <w:tcPr>
            <w:tcW w:w="451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8D034F" w:rsidRDefault="00416502" w:rsidP="00773887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  <w:lang w:val="fr-CA"/>
              </w:rPr>
            </w:pPr>
          </w:p>
        </w:tc>
        <w:tc>
          <w:tcPr>
            <w:tcW w:w="448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8D034F" w:rsidRDefault="00416502" w:rsidP="00773887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  <w:lang w:val="fr-CA"/>
              </w:rPr>
            </w:pPr>
          </w:p>
        </w:tc>
        <w:tc>
          <w:tcPr>
            <w:tcW w:w="480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8D034F" w:rsidRDefault="00416502" w:rsidP="00773887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  <w:lang w:val="fr-CA"/>
              </w:rPr>
            </w:pPr>
          </w:p>
        </w:tc>
        <w:tc>
          <w:tcPr>
            <w:tcW w:w="480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8D034F" w:rsidRDefault="00416502" w:rsidP="00773887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  <w:lang w:val="fr-CA"/>
              </w:rPr>
            </w:pPr>
          </w:p>
        </w:tc>
        <w:tc>
          <w:tcPr>
            <w:tcW w:w="480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8D034F" w:rsidRDefault="00416502" w:rsidP="00773887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  <w:lang w:val="fr-CA"/>
              </w:rPr>
            </w:pPr>
          </w:p>
        </w:tc>
        <w:tc>
          <w:tcPr>
            <w:tcW w:w="480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8D034F" w:rsidRDefault="00416502" w:rsidP="00773887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  <w:lang w:val="fr-CA"/>
              </w:rPr>
            </w:pPr>
          </w:p>
        </w:tc>
        <w:tc>
          <w:tcPr>
            <w:tcW w:w="480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8D034F" w:rsidRDefault="00416502" w:rsidP="00773887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  <w:lang w:val="fr-CA"/>
              </w:rPr>
            </w:pPr>
          </w:p>
        </w:tc>
        <w:tc>
          <w:tcPr>
            <w:tcW w:w="480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8D034F" w:rsidRDefault="00416502" w:rsidP="00773887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  <w:lang w:val="fr-CA"/>
              </w:rPr>
            </w:pPr>
          </w:p>
        </w:tc>
        <w:tc>
          <w:tcPr>
            <w:tcW w:w="471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8D034F" w:rsidRDefault="00416502" w:rsidP="00773887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  <w:lang w:val="fr-CA"/>
              </w:rPr>
            </w:pPr>
          </w:p>
        </w:tc>
        <w:tc>
          <w:tcPr>
            <w:tcW w:w="489" w:type="dxa"/>
            <w:gridSpan w:val="2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8D034F" w:rsidRDefault="00416502" w:rsidP="00773887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  <w:lang w:val="fr-CA"/>
              </w:rPr>
            </w:pPr>
          </w:p>
        </w:tc>
        <w:tc>
          <w:tcPr>
            <w:tcW w:w="479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8D034F" w:rsidRDefault="00416502" w:rsidP="00773887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  <w:lang w:val="fr-CA"/>
              </w:rPr>
            </w:pPr>
          </w:p>
        </w:tc>
      </w:tr>
      <w:tr w:rsidR="00416502" w:rsidTr="00773887">
        <w:tc>
          <w:tcPr>
            <w:tcW w:w="1010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b/>
                <w:sz w:val="20"/>
                <w:szCs w:val="20"/>
                <w:lang w:val="fr-CA"/>
              </w:rPr>
              <w:t>A</w:t>
            </w:r>
          </w:p>
        </w:tc>
        <w:tc>
          <w:tcPr>
            <w:tcW w:w="437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16.7</w:t>
            </w:r>
          </w:p>
        </w:tc>
        <w:tc>
          <w:tcPr>
            <w:tcW w:w="444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8.3</w:t>
            </w:r>
          </w:p>
        </w:tc>
        <w:tc>
          <w:tcPr>
            <w:tcW w:w="448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16.7</w:t>
            </w:r>
          </w:p>
        </w:tc>
        <w:tc>
          <w:tcPr>
            <w:tcW w:w="449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8.3</w:t>
            </w:r>
          </w:p>
        </w:tc>
        <w:tc>
          <w:tcPr>
            <w:tcW w:w="451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8.3</w:t>
            </w:r>
          </w:p>
        </w:tc>
        <w:tc>
          <w:tcPr>
            <w:tcW w:w="452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83.4</w:t>
            </w:r>
          </w:p>
        </w:tc>
        <w:tc>
          <w:tcPr>
            <w:tcW w:w="448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8.3</w:t>
            </w:r>
          </w:p>
        </w:tc>
        <w:tc>
          <w:tcPr>
            <w:tcW w:w="451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58.3</w:t>
            </w:r>
          </w:p>
        </w:tc>
        <w:tc>
          <w:tcPr>
            <w:tcW w:w="448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33.3</w:t>
            </w:r>
          </w:p>
        </w:tc>
        <w:tc>
          <w:tcPr>
            <w:tcW w:w="480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75</w:t>
            </w:r>
          </w:p>
        </w:tc>
        <w:tc>
          <w:tcPr>
            <w:tcW w:w="480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25.0</w:t>
            </w:r>
          </w:p>
        </w:tc>
        <w:tc>
          <w:tcPr>
            <w:tcW w:w="480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8.3</w:t>
            </w:r>
          </w:p>
        </w:tc>
        <w:tc>
          <w:tcPr>
            <w:tcW w:w="480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  <w:tc>
          <w:tcPr>
            <w:tcW w:w="480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25</w:t>
            </w:r>
          </w:p>
        </w:tc>
        <w:tc>
          <w:tcPr>
            <w:tcW w:w="478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41.7</w:t>
            </w:r>
          </w:p>
        </w:tc>
        <w:tc>
          <w:tcPr>
            <w:tcW w:w="482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91.7</w:t>
            </w:r>
          </w:p>
        </w:tc>
        <w:tc>
          <w:tcPr>
            <w:tcW w:w="479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</w:tr>
      <w:tr w:rsidR="00416502" w:rsidTr="00773887">
        <w:tc>
          <w:tcPr>
            <w:tcW w:w="101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b/>
                <w:sz w:val="20"/>
                <w:szCs w:val="20"/>
                <w:lang w:val="fr-CA"/>
              </w:rPr>
              <w:t>T</w:t>
            </w:r>
          </w:p>
        </w:tc>
        <w:tc>
          <w:tcPr>
            <w:tcW w:w="43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8.3</w:t>
            </w:r>
          </w:p>
        </w:tc>
        <w:tc>
          <w:tcPr>
            <w:tcW w:w="44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91.7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16.7</w:t>
            </w:r>
          </w:p>
        </w:tc>
        <w:tc>
          <w:tcPr>
            <w:tcW w:w="44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91.7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25</w:t>
            </w:r>
          </w:p>
        </w:tc>
        <w:tc>
          <w:tcPr>
            <w:tcW w:w="4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8.3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75.1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25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41.7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25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41.6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16.7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100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25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75</w:t>
            </w:r>
          </w:p>
        </w:tc>
        <w:tc>
          <w:tcPr>
            <w:tcW w:w="478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  <w:tc>
          <w:tcPr>
            <w:tcW w:w="48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  <w:tc>
          <w:tcPr>
            <w:tcW w:w="47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41.7</w:t>
            </w:r>
          </w:p>
        </w:tc>
      </w:tr>
      <w:tr w:rsidR="00416502" w:rsidTr="00773887">
        <w:tc>
          <w:tcPr>
            <w:tcW w:w="101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b/>
                <w:sz w:val="20"/>
                <w:szCs w:val="20"/>
                <w:lang w:val="fr-CA"/>
              </w:rPr>
              <w:t>C</w:t>
            </w:r>
          </w:p>
        </w:tc>
        <w:tc>
          <w:tcPr>
            <w:tcW w:w="437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66.7</w:t>
            </w:r>
          </w:p>
        </w:tc>
        <w:tc>
          <w:tcPr>
            <w:tcW w:w="44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.0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  <w:tc>
          <w:tcPr>
            <w:tcW w:w="44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66.7</w:t>
            </w:r>
          </w:p>
        </w:tc>
        <w:tc>
          <w:tcPr>
            <w:tcW w:w="45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8.3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8.3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16.7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25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16.7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75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  <w:tc>
          <w:tcPr>
            <w:tcW w:w="478" w:type="dxa"/>
            <w:gridSpan w:val="2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58.3</w:t>
            </w:r>
          </w:p>
        </w:tc>
        <w:tc>
          <w:tcPr>
            <w:tcW w:w="482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  <w:tc>
          <w:tcPr>
            <w:tcW w:w="479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58.3</w:t>
            </w:r>
          </w:p>
        </w:tc>
      </w:tr>
      <w:tr w:rsidR="00416502" w:rsidTr="00773887">
        <w:tc>
          <w:tcPr>
            <w:tcW w:w="1010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416502" w:rsidRPr="002F2AC4" w:rsidRDefault="00416502" w:rsidP="00773887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fr-CA"/>
              </w:rPr>
            </w:pPr>
            <w:r w:rsidRPr="002F2AC4">
              <w:rPr>
                <w:rFonts w:ascii="Times New Roman" w:hAnsi="Times New Roman"/>
                <w:b/>
                <w:sz w:val="20"/>
                <w:szCs w:val="20"/>
                <w:lang w:val="fr-CA"/>
              </w:rPr>
              <w:t>G</w:t>
            </w:r>
          </w:p>
        </w:tc>
        <w:tc>
          <w:tcPr>
            <w:tcW w:w="437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8.3</w:t>
            </w:r>
          </w:p>
        </w:tc>
        <w:tc>
          <w:tcPr>
            <w:tcW w:w="444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.0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66</w:t>
            </w:r>
          </w:p>
        </w:tc>
        <w:tc>
          <w:tcPr>
            <w:tcW w:w="449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  <w:tc>
          <w:tcPr>
            <w:tcW w:w="452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8.3</w:t>
            </w:r>
          </w:p>
        </w:tc>
        <w:tc>
          <w:tcPr>
            <w:tcW w:w="451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  <w:tc>
          <w:tcPr>
            <w:tcW w:w="448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16.7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75</w:t>
            </w:r>
          </w:p>
        </w:tc>
        <w:tc>
          <w:tcPr>
            <w:tcW w:w="480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  <w:tc>
          <w:tcPr>
            <w:tcW w:w="478" w:type="dxa"/>
            <w:gridSpan w:val="2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  <w:tc>
          <w:tcPr>
            <w:tcW w:w="482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8.3</w:t>
            </w:r>
          </w:p>
        </w:tc>
        <w:tc>
          <w:tcPr>
            <w:tcW w:w="479" w:type="dxa"/>
            <w:tcBorders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416502" w:rsidRPr="009C10F1" w:rsidRDefault="00416502" w:rsidP="00773887">
            <w:pPr>
              <w:jc w:val="center"/>
              <w:rPr>
                <w:rFonts w:ascii="Times New Roman" w:hAnsi="Times New Roman"/>
                <w:b/>
                <w:color w:val="000000"/>
                <w:sz w:val="12"/>
                <w:szCs w:val="16"/>
              </w:rPr>
            </w:pPr>
            <w:r w:rsidRPr="009C10F1">
              <w:rPr>
                <w:rFonts w:ascii="Times New Roman" w:hAnsi="Times New Roman"/>
                <w:b/>
                <w:color w:val="000000"/>
                <w:sz w:val="12"/>
                <w:szCs w:val="16"/>
              </w:rPr>
              <w:t>0</w:t>
            </w:r>
          </w:p>
        </w:tc>
      </w:tr>
    </w:tbl>
    <w:p w:rsidR="00416502" w:rsidRDefault="00416502" w:rsidP="00416502">
      <w:pPr>
        <w:rPr>
          <w:rFonts w:ascii="Times New Roman" w:hAnsi="Times New Roman"/>
          <w:b/>
          <w:sz w:val="24"/>
          <w:szCs w:val="24"/>
          <w:lang w:val="fr-CA"/>
        </w:rPr>
      </w:pPr>
    </w:p>
    <w:p w:rsidR="00416502" w:rsidRDefault="00416502" w:rsidP="00416502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416502" w:rsidRDefault="00416502" w:rsidP="00416502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416502" w:rsidRDefault="00416502" w:rsidP="00416502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2141F8" w:rsidRPr="00D350A2" w:rsidRDefault="002141F8" w:rsidP="00D350A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2141F8" w:rsidRPr="00D350A2" w:rsidSect="006A53CC">
      <w:head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7303" w:rsidRDefault="00607303" w:rsidP="00703CF7">
      <w:pPr>
        <w:spacing w:after="0" w:line="240" w:lineRule="auto"/>
      </w:pPr>
      <w:r>
        <w:separator/>
      </w:r>
    </w:p>
  </w:endnote>
  <w:endnote w:type="continuationSeparator" w:id="0">
    <w:p w:rsidR="00607303" w:rsidRDefault="00607303" w:rsidP="00703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abic Typesetting">
    <w:panose1 w:val="03020402040406030203"/>
    <w:charset w:val="00"/>
    <w:family w:val="script"/>
    <w:pitch w:val="variable"/>
    <w:sig w:usb0="A000206F" w:usb1="C0000000" w:usb2="00000008" w:usb3="00000000" w:csb0="000000D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7303" w:rsidRDefault="00607303" w:rsidP="00703CF7">
      <w:pPr>
        <w:spacing w:after="0" w:line="240" w:lineRule="auto"/>
      </w:pPr>
      <w:r>
        <w:separator/>
      </w:r>
    </w:p>
  </w:footnote>
  <w:footnote w:type="continuationSeparator" w:id="0">
    <w:p w:rsidR="00607303" w:rsidRDefault="00607303" w:rsidP="00703C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11633"/>
      <w:docPartObj>
        <w:docPartGallery w:val="Page Numbers (Top of Page)"/>
        <w:docPartUnique/>
      </w:docPartObj>
    </w:sdtPr>
    <w:sdtEndPr/>
    <w:sdtContent>
      <w:p w:rsidR="00607303" w:rsidRDefault="00607303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3D0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7303" w:rsidRDefault="0060730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6B3F3C"/>
    <w:multiLevelType w:val="hybridMultilevel"/>
    <w:tmpl w:val="61F8CF28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C45018E"/>
    <w:multiLevelType w:val="hybridMultilevel"/>
    <w:tmpl w:val="A448E8D6"/>
    <w:lvl w:ilvl="0" w:tplc="DB32B69E">
      <w:start w:val="14"/>
      <w:numFmt w:val="bullet"/>
      <w:lvlText w:val="-"/>
      <w:lvlJc w:val="left"/>
      <w:pPr>
        <w:ind w:left="360" w:hanging="360"/>
      </w:pPr>
      <w:rPr>
        <w:rFonts w:ascii="Arabic Typesetting" w:eastAsiaTheme="minorHAnsi" w:hAnsi="Arabic Typesetting" w:cs="Arabic Typesetting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D2033A2"/>
    <w:multiLevelType w:val="hybridMultilevel"/>
    <w:tmpl w:val="FF9230C6"/>
    <w:lvl w:ilvl="0" w:tplc="DB32B69E">
      <w:start w:val="14"/>
      <w:numFmt w:val="bullet"/>
      <w:lvlText w:val="-"/>
      <w:lvlJc w:val="left"/>
      <w:pPr>
        <w:ind w:left="360" w:hanging="360"/>
      </w:pPr>
      <w:rPr>
        <w:rFonts w:ascii="Arabic Typesetting" w:eastAsiaTheme="minorHAnsi" w:hAnsi="Arabic Typesetting" w:cs="Arabic Typesetting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7FD0A06"/>
    <w:multiLevelType w:val="hybridMultilevel"/>
    <w:tmpl w:val="584499B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02D12CF"/>
    <w:multiLevelType w:val="hybridMultilevel"/>
    <w:tmpl w:val="85F44F4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AE3937"/>
    <w:multiLevelType w:val="hybridMultilevel"/>
    <w:tmpl w:val="65BC6154"/>
    <w:lvl w:ilvl="0" w:tplc="DB32B69E">
      <w:start w:val="14"/>
      <w:numFmt w:val="bullet"/>
      <w:lvlText w:val="-"/>
      <w:lvlJc w:val="left"/>
      <w:pPr>
        <w:ind w:left="360" w:hanging="360"/>
      </w:pPr>
      <w:rPr>
        <w:rFonts w:ascii="Arabic Typesetting" w:eastAsiaTheme="minorHAnsi" w:hAnsi="Arabic Typesetting" w:cs="Arabic Typesetting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AB57A57"/>
    <w:multiLevelType w:val="hybridMultilevel"/>
    <w:tmpl w:val="5164EBEA"/>
    <w:lvl w:ilvl="0" w:tplc="6A90B58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3"/>
  </w:num>
  <w:num w:numId="5">
    <w:abstractNumId w:val="1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B21BD"/>
    <w:rsid w:val="00011DDA"/>
    <w:rsid w:val="00035735"/>
    <w:rsid w:val="000853FF"/>
    <w:rsid w:val="000924CD"/>
    <w:rsid w:val="000B5B15"/>
    <w:rsid w:val="000D5D0E"/>
    <w:rsid w:val="001403C3"/>
    <w:rsid w:val="0014382A"/>
    <w:rsid w:val="00153273"/>
    <w:rsid w:val="001553D1"/>
    <w:rsid w:val="001642A2"/>
    <w:rsid w:val="00184C57"/>
    <w:rsid w:val="001945CA"/>
    <w:rsid w:val="001A1264"/>
    <w:rsid w:val="001B4673"/>
    <w:rsid w:val="001C126D"/>
    <w:rsid w:val="001D560B"/>
    <w:rsid w:val="001D5FF1"/>
    <w:rsid w:val="001F20C8"/>
    <w:rsid w:val="002141F8"/>
    <w:rsid w:val="00223870"/>
    <w:rsid w:val="0022753E"/>
    <w:rsid w:val="00235AB0"/>
    <w:rsid w:val="00250ED4"/>
    <w:rsid w:val="00253AAA"/>
    <w:rsid w:val="00253D09"/>
    <w:rsid w:val="00270BEA"/>
    <w:rsid w:val="002822DF"/>
    <w:rsid w:val="00290C68"/>
    <w:rsid w:val="002A244D"/>
    <w:rsid w:val="002B775F"/>
    <w:rsid w:val="002C0899"/>
    <w:rsid w:val="002E44AC"/>
    <w:rsid w:val="002F3DB0"/>
    <w:rsid w:val="00327B65"/>
    <w:rsid w:val="003429E6"/>
    <w:rsid w:val="00345123"/>
    <w:rsid w:val="00390426"/>
    <w:rsid w:val="003A41EF"/>
    <w:rsid w:val="003A5F31"/>
    <w:rsid w:val="003C79B8"/>
    <w:rsid w:val="003E00D6"/>
    <w:rsid w:val="003F0383"/>
    <w:rsid w:val="003F192D"/>
    <w:rsid w:val="003F58E1"/>
    <w:rsid w:val="00416502"/>
    <w:rsid w:val="004167B3"/>
    <w:rsid w:val="00442B45"/>
    <w:rsid w:val="00452735"/>
    <w:rsid w:val="004528A2"/>
    <w:rsid w:val="00455A25"/>
    <w:rsid w:val="00455AAB"/>
    <w:rsid w:val="00457C00"/>
    <w:rsid w:val="00461255"/>
    <w:rsid w:val="00474FD9"/>
    <w:rsid w:val="00486677"/>
    <w:rsid w:val="00486C0E"/>
    <w:rsid w:val="0048791F"/>
    <w:rsid w:val="00491FB0"/>
    <w:rsid w:val="004A7E0E"/>
    <w:rsid w:val="004B4F05"/>
    <w:rsid w:val="004D0543"/>
    <w:rsid w:val="004E3C3A"/>
    <w:rsid w:val="00507A8E"/>
    <w:rsid w:val="0051250D"/>
    <w:rsid w:val="00531A23"/>
    <w:rsid w:val="005624C2"/>
    <w:rsid w:val="00564404"/>
    <w:rsid w:val="00571982"/>
    <w:rsid w:val="005F68FA"/>
    <w:rsid w:val="00607303"/>
    <w:rsid w:val="00611E63"/>
    <w:rsid w:val="006176C2"/>
    <w:rsid w:val="00646C34"/>
    <w:rsid w:val="0064715F"/>
    <w:rsid w:val="00654F55"/>
    <w:rsid w:val="00661533"/>
    <w:rsid w:val="00672F95"/>
    <w:rsid w:val="006739A4"/>
    <w:rsid w:val="006818E3"/>
    <w:rsid w:val="006968BE"/>
    <w:rsid w:val="006A53CC"/>
    <w:rsid w:val="006B0000"/>
    <w:rsid w:val="006B183B"/>
    <w:rsid w:val="006C0B3D"/>
    <w:rsid w:val="006E7314"/>
    <w:rsid w:val="006F317D"/>
    <w:rsid w:val="007037FA"/>
    <w:rsid w:val="00703CF7"/>
    <w:rsid w:val="00715899"/>
    <w:rsid w:val="00716263"/>
    <w:rsid w:val="0073115B"/>
    <w:rsid w:val="00745141"/>
    <w:rsid w:val="00786492"/>
    <w:rsid w:val="00796E3D"/>
    <w:rsid w:val="007B4AC6"/>
    <w:rsid w:val="007C2F1D"/>
    <w:rsid w:val="007E4F8F"/>
    <w:rsid w:val="007F12BB"/>
    <w:rsid w:val="00810E5C"/>
    <w:rsid w:val="00820C65"/>
    <w:rsid w:val="0082232E"/>
    <w:rsid w:val="00835B47"/>
    <w:rsid w:val="00837B4F"/>
    <w:rsid w:val="0087757C"/>
    <w:rsid w:val="008842B0"/>
    <w:rsid w:val="00887BC5"/>
    <w:rsid w:val="008960FB"/>
    <w:rsid w:val="008A684B"/>
    <w:rsid w:val="008A7802"/>
    <w:rsid w:val="008E057A"/>
    <w:rsid w:val="008E184C"/>
    <w:rsid w:val="008F1C06"/>
    <w:rsid w:val="009156FF"/>
    <w:rsid w:val="00915FE6"/>
    <w:rsid w:val="00933CF3"/>
    <w:rsid w:val="00936BB8"/>
    <w:rsid w:val="00943780"/>
    <w:rsid w:val="0094463F"/>
    <w:rsid w:val="009816F8"/>
    <w:rsid w:val="009A7B5C"/>
    <w:rsid w:val="009C3E4D"/>
    <w:rsid w:val="009D1218"/>
    <w:rsid w:val="009D47E8"/>
    <w:rsid w:val="009D7AF0"/>
    <w:rsid w:val="009E77EF"/>
    <w:rsid w:val="009F0136"/>
    <w:rsid w:val="009F1109"/>
    <w:rsid w:val="009F2D3F"/>
    <w:rsid w:val="009F69F8"/>
    <w:rsid w:val="00A078B2"/>
    <w:rsid w:val="00A13800"/>
    <w:rsid w:val="00A15C85"/>
    <w:rsid w:val="00A330E3"/>
    <w:rsid w:val="00A422B6"/>
    <w:rsid w:val="00A4424C"/>
    <w:rsid w:val="00A56257"/>
    <w:rsid w:val="00A61DEB"/>
    <w:rsid w:val="00A632D2"/>
    <w:rsid w:val="00A64BA2"/>
    <w:rsid w:val="00A8101D"/>
    <w:rsid w:val="00A82342"/>
    <w:rsid w:val="00A9143B"/>
    <w:rsid w:val="00AA42D6"/>
    <w:rsid w:val="00AA5051"/>
    <w:rsid w:val="00AB4C8F"/>
    <w:rsid w:val="00AB4E4D"/>
    <w:rsid w:val="00AB79A7"/>
    <w:rsid w:val="00AC552D"/>
    <w:rsid w:val="00AD390F"/>
    <w:rsid w:val="00AD5AA7"/>
    <w:rsid w:val="00B05DF5"/>
    <w:rsid w:val="00B06EEC"/>
    <w:rsid w:val="00B1091E"/>
    <w:rsid w:val="00B127C1"/>
    <w:rsid w:val="00B313DA"/>
    <w:rsid w:val="00B5296C"/>
    <w:rsid w:val="00B55CFC"/>
    <w:rsid w:val="00B63B64"/>
    <w:rsid w:val="00B6443B"/>
    <w:rsid w:val="00B90AB0"/>
    <w:rsid w:val="00BA3A12"/>
    <w:rsid w:val="00BA3B12"/>
    <w:rsid w:val="00BA3B9F"/>
    <w:rsid w:val="00BA729D"/>
    <w:rsid w:val="00BC3FFD"/>
    <w:rsid w:val="00BD4D8F"/>
    <w:rsid w:val="00BD6214"/>
    <w:rsid w:val="00BE4FF7"/>
    <w:rsid w:val="00C028DB"/>
    <w:rsid w:val="00C16834"/>
    <w:rsid w:val="00C1731B"/>
    <w:rsid w:val="00C17618"/>
    <w:rsid w:val="00C25F4E"/>
    <w:rsid w:val="00C354F9"/>
    <w:rsid w:val="00C51115"/>
    <w:rsid w:val="00C90093"/>
    <w:rsid w:val="00C941AA"/>
    <w:rsid w:val="00C95FDF"/>
    <w:rsid w:val="00CB5999"/>
    <w:rsid w:val="00CD33FC"/>
    <w:rsid w:val="00CE5979"/>
    <w:rsid w:val="00CF776B"/>
    <w:rsid w:val="00D104AA"/>
    <w:rsid w:val="00D350A2"/>
    <w:rsid w:val="00D64BDE"/>
    <w:rsid w:val="00D672B0"/>
    <w:rsid w:val="00D8281D"/>
    <w:rsid w:val="00DB6990"/>
    <w:rsid w:val="00DB73DB"/>
    <w:rsid w:val="00DB767E"/>
    <w:rsid w:val="00DD5CDF"/>
    <w:rsid w:val="00DE43D1"/>
    <w:rsid w:val="00DE7367"/>
    <w:rsid w:val="00DF3B1D"/>
    <w:rsid w:val="00E11670"/>
    <w:rsid w:val="00E11F83"/>
    <w:rsid w:val="00E147C3"/>
    <w:rsid w:val="00E2127F"/>
    <w:rsid w:val="00E2645E"/>
    <w:rsid w:val="00E50E18"/>
    <w:rsid w:val="00E533A5"/>
    <w:rsid w:val="00E827D5"/>
    <w:rsid w:val="00E924B8"/>
    <w:rsid w:val="00EC51DD"/>
    <w:rsid w:val="00EC68CB"/>
    <w:rsid w:val="00ED2A67"/>
    <w:rsid w:val="00EF7A3B"/>
    <w:rsid w:val="00F13C9E"/>
    <w:rsid w:val="00F20622"/>
    <w:rsid w:val="00F2095C"/>
    <w:rsid w:val="00F3798C"/>
    <w:rsid w:val="00F47B49"/>
    <w:rsid w:val="00F64D84"/>
    <w:rsid w:val="00F664C9"/>
    <w:rsid w:val="00F71E73"/>
    <w:rsid w:val="00FB21BD"/>
    <w:rsid w:val="00FB755F"/>
    <w:rsid w:val="00FD510B"/>
    <w:rsid w:val="00FD5F41"/>
    <w:rsid w:val="00FE1E17"/>
    <w:rsid w:val="00FF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1BD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B21BD"/>
  </w:style>
  <w:style w:type="character" w:styleId="Emphasis">
    <w:name w:val="Emphasis"/>
    <w:uiPriority w:val="20"/>
    <w:qFormat/>
    <w:rsid w:val="00FB21BD"/>
    <w:rPr>
      <w:i/>
      <w:iCs/>
    </w:rPr>
  </w:style>
  <w:style w:type="table" w:styleId="TableGrid">
    <w:name w:val="Table Grid"/>
    <w:basedOn w:val="TableNormal"/>
    <w:uiPriority w:val="59"/>
    <w:rsid w:val="00C941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41AA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Spacing">
    <w:name w:val="No Spacing"/>
    <w:link w:val="NoSpacingChar"/>
    <w:uiPriority w:val="1"/>
    <w:qFormat/>
    <w:rsid w:val="00C941AA"/>
    <w:pPr>
      <w:spacing w:after="0" w:line="240" w:lineRule="auto"/>
    </w:pPr>
    <w:rPr>
      <w:rFonts w:ascii="Calibri" w:eastAsia="Calibri" w:hAnsi="Calibri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1AA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1AA"/>
    <w:rPr>
      <w:rFonts w:ascii="Tahoma" w:hAnsi="Tahoma" w:cs="Tahoma"/>
      <w:sz w:val="16"/>
      <w:szCs w:val="16"/>
      <w:lang w:val="en-CA"/>
    </w:rPr>
  </w:style>
  <w:style w:type="character" w:styleId="Hyperlink">
    <w:name w:val="Hyperlink"/>
    <w:basedOn w:val="DefaultParagraphFont"/>
    <w:uiPriority w:val="99"/>
    <w:unhideWhenUsed/>
    <w:rsid w:val="00C941AA"/>
    <w:rPr>
      <w:color w:val="0000FF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C941AA"/>
    <w:rPr>
      <w:rFonts w:asciiTheme="minorHAnsi" w:eastAsiaTheme="minorHAnsi" w:hAnsiTheme="minorHAnsi" w:cstheme="min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941AA"/>
    <w:rPr>
      <w:i/>
      <w:iCs/>
      <w:color w:val="000000" w:themeColor="text1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941AA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941AA"/>
    <w:rPr>
      <w:lang w:val="en-CA"/>
    </w:rPr>
  </w:style>
  <w:style w:type="paragraph" w:styleId="Footer">
    <w:name w:val="footer"/>
    <w:basedOn w:val="Normal"/>
    <w:link w:val="FooterChar"/>
    <w:uiPriority w:val="99"/>
    <w:semiHidden/>
    <w:unhideWhenUsed/>
    <w:rsid w:val="00C941AA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941AA"/>
    <w:rPr>
      <w:lang w:val="en-CA"/>
    </w:rPr>
  </w:style>
  <w:style w:type="character" w:customStyle="1" w:styleId="NoSpacingChar">
    <w:name w:val="No Spacing Char"/>
    <w:basedOn w:val="DefaultParagraphFont"/>
    <w:link w:val="NoSpacing"/>
    <w:uiPriority w:val="1"/>
    <w:rsid w:val="001C126D"/>
    <w:rPr>
      <w:rFonts w:ascii="Calibri" w:eastAsia="Calibri" w:hAnsi="Calibri" w:cs="Times New Roman"/>
      <w:lang w:val="en-CA"/>
    </w:rPr>
  </w:style>
  <w:style w:type="character" w:customStyle="1" w:styleId="shorttext">
    <w:name w:val="short_text"/>
    <w:basedOn w:val="DefaultParagraphFont"/>
    <w:rsid w:val="00C51115"/>
  </w:style>
  <w:style w:type="character" w:customStyle="1" w:styleId="hps">
    <w:name w:val="hps"/>
    <w:basedOn w:val="DefaultParagraphFont"/>
    <w:rsid w:val="00C511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20933B0-963C-439D-8B54-AB188F174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3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Mohammed Chekabab</dc:creator>
  <cp:lastModifiedBy>samuel Cheka</cp:lastModifiedBy>
  <cp:revision>172</cp:revision>
  <cp:lastPrinted>2013-11-16T06:38:00Z</cp:lastPrinted>
  <dcterms:created xsi:type="dcterms:W3CDTF">2013-05-27T00:18:00Z</dcterms:created>
  <dcterms:modified xsi:type="dcterms:W3CDTF">2014-01-26T11:16:00Z</dcterms:modified>
</cp:coreProperties>
</file>